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szCs w:val="21"/>
          <w:lang w:val="en-US"/>
        </w:rPr>
      </w:pPr>
      <w:bookmarkStart w:id="20" w:name="_GoBack"/>
      <w:r>
        <w:rPr>
          <w:rFonts w:ascii="Times New Roman" w:hAnsi="Times New Roman" w:cs="Times New Roman"/>
          <w:b/>
          <w:bCs/>
          <w:color w:val="auto"/>
          <w:szCs w:val="21"/>
        </w:rPr>
        <w:t xml:space="preserve">Pubmed: 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/>
        </w:rPr>
        <w:t>107</w:t>
      </w:r>
    </w:p>
    <w:tbl>
      <w:tblPr>
        <w:tblStyle w:val="3"/>
        <w:tblW w:w="138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3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13325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bookmarkStart w:id="0" w:name="_Hlk143524415"/>
            <w:bookmarkStart w:id="1" w:name="_Hlk143524494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1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"Sexual and Gender Minorities"[MeSH Terms] OR "Homosexuality"[MeSH Terms] OR "gay"[Title/Abstract] OR "men who have sex with men"[Title/Abstract] OR "MSM"[Title/Abstract] OR "LGBT"[Title/Abstract] OR "bisexual*"[Title/Abstract] OR "Queer"[Title/Abstract] OR "Gender Minority"[Title/Abstract] OR "Homosexual"[Title/Abstract] OR "non heterosexual*"[Title/Abstract] OR "Sexual Minority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2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"mpox (monkeypox)"[MeSH Terms] OR "Mpox virus"[MeSH Terms] OR "MPXV"[Title/Abstract] OR "human mpox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3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bookmarkStart w:id="2" w:name="OLE_LINK65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"vaccines"[MeSH Terms] OR "vaccination"[MeSH Terms] </w:t>
            </w:r>
            <w:bookmarkStart w:id="3" w:name="OLE_LINK135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OR</w:t>
            </w:r>
            <w:bookmarkStart w:id="4" w:name="OLE_LINK139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 "vaccin*"[Title/Abstract] OR "immunis*"[Title/Abstract] OR "immuniz*"[Title/Abstract]</w:t>
            </w:r>
            <w:bookmarkEnd w:id="2"/>
            <w:bookmarkEnd w:id="3"/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4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bookmarkStart w:id="5" w:name="OLE_LINK137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"accept*"[Title/Abstract] OR "attitude*"[Title/Abstract] OR "aware*"[Title/Abstract] OR "confiden*"[Title/Abstract] OR "willing*"[Title/Abstract] OR "uptake*"[Title/Abstract] OR "percept*"[Title/Abstract] OR "perceiv*"[Title/Abstract] OR "intent*"[Title/Abstract] OR "opinion*"[Title/Abstract] OR "knowledg*"[Title/Abstract] OR "ready"[Title/Abstract] OR "readiness"[Title/Abstract] OR "decid*"[Title/Abstract] OR "decision*"[Title/Abstract] OR "adher*"[Title/Abstract] OR "compliance"[Title/Abstract] OR "comply"[Title/Abstract] OR "trust*"[Title/Abstract] OR "choice*"[Title/Abstract] OR "choos*"[Title/Abstract] OR "belief*"[Title/Abstract] OR "literacy"[Title/Abstract] OR "practice"[Title/Abstract] OR "behavio*"[Title/Abstract]</w:t>
            </w:r>
            <w:bookmarkEnd w:id="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5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"hesit*"[Title/Abstract] OR "delay*"[Title/Abstract] OR "doubt*"[Title/Abstract] OR "refus*"[Title/Abstract] OR "uncertain*"[Title/Abstract] OR "reluctan*"[Title/Abstract] OR "reservation*"[Title/Abstract] OR "reject*"[Title/Abstract] OR "sceptic*"[Title/Abstract] OR "distrust*"[Title/Abstract] OR "mistrust*"[Title/Abstract] OR "ambivalan*"[Title/Abstract] OR "unwilling*"[Title/Abstract] OR "concern*"[Title/Abstract] OR "oppos*"[Title/Abstract] OR "fear*"[Title/Abstract] OR "reject*"[Title/Abstract] OR "misinform*"[Title/Abstract] OR "object*"[Title/Abstract] OR "dilemma*"[Title/Abstract] OR "anxiet*"[Title/Abstract] OR "anxious*"[Title/Abstract] OR "worry"[Title/Abstract] OR "stigma"[Title/Abstract] OR "prejudic*"[Title/Abstract] OR "controvers*"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6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4 OR #5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bookmarkStart w:id="6" w:name="_Hlk143504018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7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1 AND #2 AND #3 AND #6</w:t>
            </w:r>
          </w:p>
        </w:tc>
      </w:tr>
      <w:bookmarkEnd w:id="1"/>
      <w:bookmarkEnd w:id="6"/>
    </w:tbl>
    <w:p>
      <w:pPr>
        <w:rPr>
          <w:rFonts w:ascii="Times New Roman" w:hAnsi="Times New Roman" w:cs="Times New Roman"/>
          <w:color w:val="auto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color w:val="auto"/>
          <w:szCs w:val="21"/>
        </w:rPr>
      </w:pPr>
      <w:r>
        <w:rPr>
          <w:rFonts w:ascii="Times New Roman" w:hAnsi="Times New Roman" w:cs="Times New Roman"/>
          <w:color w:val="auto"/>
          <w:szCs w:val="21"/>
        </w:rPr>
        <w:br w:type="page"/>
      </w:r>
    </w:p>
    <w:p>
      <w:pPr>
        <w:rPr>
          <w:rFonts w:hint="default" w:ascii="Times New Roman" w:hAnsi="Times New Roman" w:cs="Times New Roman"/>
          <w:b/>
          <w:bCs/>
          <w:color w:val="auto"/>
          <w:szCs w:val="21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>W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/>
        </w:rPr>
        <w:t>eb of Science</w:t>
      </w:r>
      <w:r>
        <w:rPr>
          <w:rFonts w:ascii="Times New Roman" w:hAnsi="Times New Roman" w:cs="Times New Roman"/>
          <w:b/>
          <w:bCs/>
          <w:color w:val="auto"/>
          <w:szCs w:val="21"/>
        </w:rPr>
        <w:t>: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/>
        </w:rPr>
        <w:t>176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3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13325" w:type="dxa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1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TS=(</w:t>
            </w:r>
            <w:bookmarkStart w:id="7" w:name="OLE_LINK89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“Sexual and Gender Minorities” or “gay” or “men who have sex with men” </w:t>
            </w:r>
            <w:bookmarkStart w:id="8" w:name="OLE_LINK79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or “MSM” or “LGBT” or “Bisexual*” or “Queer” or “Gender Minority” or “Homosexual” or “Non-Heterosexual*” or “Sexual Minority”</w:t>
            </w:r>
            <w:bookmarkEnd w:id="7"/>
            <w:bookmarkEnd w:id="8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) and Preprint Citation Index  (Exclude – Datab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  <w:t>#2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</w:pPr>
            <w:bookmarkStart w:id="9" w:name="OLE_LINK87"/>
            <w:r>
              <w:rPr>
                <w:rStyle w:val="5"/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color="auto" w:fill="auto"/>
                <w:lang w:val="en-US" w:eastAsia="zh-CN" w:bidi="ar"/>
                <w14:ligatures w14:val="standardContextual"/>
              </w:rPr>
              <w:t>TS=("Mpox (monkeypox)" OR "Mpox virus" OR "MPXV" OR "human mpox")</w:t>
            </w:r>
            <w:r>
              <w:rPr>
                <w:rStyle w:val="7"/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color="auto" w:fill="auto"/>
                <w:lang w:val="en-US" w:eastAsia="zh-CN" w:bidi="ar"/>
                <w14:ligatures w14:val="standardContextual"/>
              </w:rPr>
              <w:t> and </w:t>
            </w:r>
            <w:r>
              <w:rPr>
                <w:rStyle w:val="5"/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color="auto" w:fill="auto"/>
                <w:lang w:val="en-US" w:eastAsia="zh-CN" w:bidi="ar"/>
                <w14:ligatures w14:val="standardContextual"/>
              </w:rPr>
              <w:t>Preprint Citation Index</w:t>
            </w:r>
            <w:r>
              <w:rPr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color="auto" w:fill="auto"/>
                <w:lang w:val="en-US" w:eastAsia="zh-CN" w:bidi="ar"/>
                <w14:ligatures w14:val="standardContextual"/>
              </w:rPr>
              <w:t> (Exclude – Database</w:t>
            </w:r>
            <w:bookmarkEnd w:id="9"/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bookmarkStart w:id="10" w:name="_Hlk142479540"/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3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Cs w:val="21"/>
              </w:rPr>
              <w:t>TS=(</w:t>
            </w:r>
            <w:bookmarkStart w:id="11" w:name="OLE_LINK88"/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Cs w:val="21"/>
              </w:rPr>
              <w:t xml:space="preserve">"vaccines" OR "vaccination" OR </w:t>
            </w:r>
            <w:bookmarkStart w:id="12" w:name="OLE_LINK78"/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Cs w:val="21"/>
              </w:rPr>
              <w:t>"vaccin*" OR "immunis*" OR "immuniz*"</w:t>
            </w:r>
            <w:bookmarkEnd w:id="11"/>
            <w:bookmarkEnd w:id="12"/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Cs w:val="21"/>
              </w:rPr>
              <w:t>) and Preprint Citation Index  (Exclude – Datab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4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Cs w:val="21"/>
              </w:rPr>
              <w:t>T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=(</w:t>
            </w:r>
            <w:bookmarkStart w:id="13" w:name="OLE_LINK80"/>
            <w:r>
              <w:rPr>
                <w:rStyle w:val="5"/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AFAFC"/>
                <w:lang w:val="en-US" w:eastAsia="zh-CN" w:bidi="ar"/>
                <w14:ligatures w14:val="standardContextual"/>
              </w:rPr>
              <w:t>“accept*" or "attitude*" or “aware*" or "confiden*" or "willing*" or "uptake*" or "percept*" or "perceiv*" or "intent*" or "opinion*" or "knowledg*" or "ready" or "readiness" or "decid*" or "decision*" or "adher*" or "compliance" or "comply" or "trust*" or "choice*" or "choos*" or "belief*" or "literacy" or "practice" or “behavio*”</w:t>
            </w:r>
            <w:bookmarkEnd w:id="13"/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) and Preprint Citation Index  (Exclude – Datab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#5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  <w:t>TS=(</w:t>
            </w:r>
            <w:bookmarkStart w:id="14" w:name="OLE_LINK81"/>
            <w:r>
              <w:rPr>
                <w:rStyle w:val="5"/>
                <w:rFonts w:hint="default" w:ascii="Times New Roman Regular" w:hAnsi="Times New Roman Regular" w:eastAsia="Arial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AFAFC"/>
                <w:lang w:val="en-US" w:eastAsia="zh-CN" w:bidi="ar"/>
                <w14:ligatures w14:val="standardContextual"/>
              </w:rPr>
              <w:t>“hesit*” or “delay*” or “doubt*” or “refus*” or “uncertain*” or “reluctan*” or “reservation*” or “reject*” or “sceptic*” or “distrust*” or “mistrust*” or “ambivalan*” or “unwilling*” or “concern*” or “oppos*” or “fear*” or “reject*” or “misinform*” or “object*” or “dilemma*” or “anxiet*” or “anxious*” or “worry” or “stigma” or “prejudic*” or “controvers*”</w:t>
            </w:r>
            <w:bookmarkEnd w:id="14"/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  <w:t>)</w:t>
            </w:r>
            <w:r>
              <w:rPr>
                <w:rStyle w:val="8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  <w:t> </w:t>
            </w:r>
            <w:bookmarkStart w:id="15" w:name="OLE_LINK76"/>
            <w:r>
              <w:rPr>
                <w:rStyle w:val="7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  <w:t>and</w:t>
            </w:r>
            <w:r>
              <w:rPr>
                <w:rStyle w:val="8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  <w:t> </w:t>
            </w:r>
            <w:bookmarkEnd w:id="15"/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  <w:t>Preprint Citati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on Index</w:t>
            </w:r>
            <w:r>
              <w:rPr>
                <w:rStyle w:val="8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(Exclude – Datab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6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  <w:t>#4 OR #5</w:t>
            </w:r>
            <w:r>
              <w:rPr>
                <w:rStyle w:val="7"/>
                <w:rFonts w:hint="default" w:ascii="Times New Roman Regular" w:hAnsi="Times New Roman Regular" w:cs="Times New Roman Regular"/>
                <w:color w:val="auto"/>
                <w:szCs w:val="21"/>
              </w:rPr>
              <w:t xml:space="preserve"> and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Cs w:val="21"/>
              </w:rPr>
              <w:t> 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  <w:t>Preprint Citation Index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(Exclude – Datab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7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b/>
                <w:bCs/>
                <w:color w:val="auto"/>
                <w:szCs w:val="21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  <w:t>#1 AND #2 AND #3 AND #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Cs w:val="21"/>
                <w:lang w:val="en-US"/>
              </w:rPr>
              <w:t>6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Cs w:val="21"/>
              </w:rPr>
              <w:t> </w:t>
            </w:r>
            <w:bookmarkStart w:id="16" w:name="OLE_LINK84"/>
            <w:r>
              <w:rPr>
                <w:rStyle w:val="7"/>
                <w:rFonts w:hint="default" w:ascii="Times New Roman Regular" w:hAnsi="Times New Roman Regular" w:cs="Times New Roman Regular"/>
                <w:color w:val="auto"/>
                <w:szCs w:val="21"/>
              </w:rPr>
              <w:t>and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Cs w:val="21"/>
              </w:rPr>
              <w:t> 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  <w:t>Preprint Citation Index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(Exclude – Database)</w:t>
            </w:r>
            <w:bookmarkEnd w:id="16"/>
          </w:p>
        </w:tc>
      </w:tr>
      <w:bookmarkEnd w:id="10"/>
    </w:tbl>
    <w:p>
      <w:pPr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br w:type="page"/>
      </w: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>EMBASE: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 w:eastAsia="zh-CN"/>
        </w:rPr>
        <w:t>7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3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Cs w:val="21"/>
              </w:rPr>
            </w:pP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1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'monkeypox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2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'monkeypox virus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3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1 OR #2 OR 'human mpox' OR 'mpox' OR 'mpxv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4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'vaccine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5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'vaccination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6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4 OR #5 OR 'vaccin*' OR 'immunis*' OR 'immuniz*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7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'men who have sex with men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8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'bisexuality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9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'sexual and gender minority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  <w:t>#10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  <w:t>'lgbtqia+ people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  <w:t>#11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  <w:t>#7 OR #8 OR #9 OR #10 OR 'gay' OR 'msm' OR 'lgbt' OR 'bisexual*' OR 'queer' OR 'gender minority' OR 'homosexual' OR 'non-heterosexual*' OR 'sexual minority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shd w:val="clear" w:color="auto" w:fill="auto"/>
              </w:rPr>
              <w:t>#12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accep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attitude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aware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confiden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willing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uptake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percep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perceiv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inten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opinion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knowledg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ready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readiness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decid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decision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adher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compliance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comply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trus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choice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choos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belief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literacy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practice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behavio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auto"/>
              </w:rPr>
              <w:t>#13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hesi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delay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doub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refus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uncertain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reluctan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reservation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sceptic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distrus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mistrus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ambivalan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unwilling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concern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oppos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fear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rejec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misinform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objec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dilemma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anxiet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anxious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worry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stigma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prejudic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 OR</w:t>
            </w:r>
            <w:r>
              <w:rPr>
                <w:rStyle w:val="8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vertAlign w:val="baseline"/>
                <w:lang w:val="en-US" w:eastAsia="zh-CN" w:bidi="ar"/>
                <w14:ligatures w14:val="standardContextual"/>
              </w:rPr>
              <w:t>'controvers*'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14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12 OR #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15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Cs w:val="21"/>
              </w:rPr>
              <w:t>#3 AND #6 AND #11 AND #14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br w:type="page"/>
      </w:r>
    </w:p>
    <w:p>
      <w:pPr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>CINAHL：7</w:t>
      </w:r>
      <w:r>
        <w:rPr>
          <w:rFonts w:hint="default" w:ascii="Times New Roman" w:hAnsi="Times New Roman" w:cs="Times New Roman"/>
          <w:b/>
          <w:bCs/>
          <w:color w:val="auto"/>
          <w:szCs w:val="21"/>
          <w:lang w:val="en-US"/>
        </w:rPr>
        <w:t>3</w:t>
      </w:r>
    </w:p>
    <w:tbl>
      <w:tblPr>
        <w:tblStyle w:val="3"/>
        <w:tblW w:w="138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3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S1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TX ( "vaccination" or "vaccine" or "vaccin*" ) OR TX ( "immunis*" or "immuniz*"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S2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  <w14:ligatures w14:val="standardContextual"/>
              </w:rPr>
              <w:t>TX ( “Mpox” or “monkeypox” or "monkey pox" ) OR TX ( "mpox virus" or MPXV" ) OR TX "human mpox"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S3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vertAlign w:val="baseline"/>
                <w:lang w:val="en-US" w:eastAsia="zh-CN" w:bidi="ar"/>
                <w14:ligatures w14:val="standardContextual"/>
              </w:rPr>
              <w:t>TX (“Sexual and Gender Minorities” or “gay” or “men who have sex with men” or “MSM” or “LGBT” or “Bisexual*” or “Queer” or “Gender Minority” or “Homosexual” or “Non-Heterosexual*” or “Sexual Minority”)</w:t>
            </w: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S4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TX (</w:t>
            </w: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 xml:space="preserve">“accept*" or "attitude*" or “aware*" or "confiden*" or "willing*" or "uptake*" or "percept*" or "perceiv*" or "intent*" or "opinion*" or "knowledg*" or "ready" or "readiness" or "decid*" or "decision*" or "adher*" or "compliance" or "comply" or "trust*" or "choice*" or "choos*" or "belief*" or "literacy" or "practice" or “behavio*”) OR TX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 xml:space="preserve">( </w:t>
            </w: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“hesit*” or “delay*” or “doubt*” or “refus*” or “uncertain*” or “reluctan*” or “reservation*” or “reject*” or “sceptic*” or “distrust*” or “mistrust*” or “ambivalan*” or “unwilling*” or “concern*” or “oppos*” or “fear*” or “reject*” or “misinform*” or “object*” or “dilemma*” or “anxiet*” or “anxious*” or “worry” or “stigma” or “prejudic*” or “controvers*”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S5</w:t>
            </w:r>
          </w:p>
        </w:tc>
        <w:tc>
          <w:tcPr>
            <w:tcW w:w="13325" w:type="dxa"/>
          </w:tcPr>
          <w:p>
            <w:pP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S1 AND S2 AND S3 AND S4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auto"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color w:val="auto"/>
          <w:szCs w:val="21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br w:type="page"/>
      </w:r>
    </w:p>
    <w:p>
      <w:pPr>
        <w:rPr>
          <w:rFonts w:hint="default" w:ascii="Times New Roman" w:hAnsi="Times New Roman" w:cs="Times New Roman" w:eastAsiaTheme="minorEastAsia"/>
          <w:b/>
          <w:bCs/>
          <w:color w:val="auto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>Scopus: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297</w:t>
      </w:r>
    </w:p>
    <w:tbl>
      <w:tblPr>
        <w:tblStyle w:val="3"/>
        <w:tblW w:w="138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13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  <w:tc>
          <w:tcPr>
            <w:tcW w:w="13325" w:type="dxa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#1</w:t>
            </w:r>
          </w:p>
        </w:tc>
        <w:tc>
          <w:tcPr>
            <w:tcW w:w="13325" w:type="dxa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left="0" w:right="0"/>
              <w:jc w:val="left"/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aps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ITLE-ABS-KEY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 </w:t>
            </w:r>
            <w:r>
              <w:rPr>
                <w:rFonts w:hint="default" w:ascii="Times New Roman Regular" w:hAnsi="Times New Roman Regular" w:eastAsia="宋体" w:cs="Times New Roman Regular"/>
                <w:caps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 "sexual and gender minorities" OR "gay" OR "men who have sex with men" OR "msm" OR "lgbt" OR "bisexual*" OR "queer" OR "gender minority" OR "homosexual" OR "non-heterosexual*" OR "sexual minority" </w:t>
            </w:r>
            <w:r>
              <w:rPr>
                <w:rFonts w:hint="default" w:ascii="Times New Roman Regular" w:hAnsi="Times New Roman Regular" w:eastAsia="宋体" w:cs="Times New Roman Regular"/>
                <w:caps/>
                <w:color w:val="auto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#2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TITLE-ABS-KEY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(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monkeypox"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mpox virus"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mpox"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mpxv"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human mpox"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#3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TITLE-ABS-KEY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(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bookmarkStart w:id="17" w:name="OLE_LINK160"/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vaccines"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vaccination"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vaccin*"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immunis*"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"immuniz*"</w:t>
            </w:r>
            <w:bookmarkEnd w:id="17"/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#4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TITLE-ABS-KEY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(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bookmarkStart w:id="18" w:name="OLE_LINK161"/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  <w14:ligatures w14:val="standardContextual"/>
              </w:rPr>
              <w:t>“accept*" or "attitude*" or “aware*" or "confiden*" or "willing*" or "uptake*" or "percept*" or "perceiv*" or "intent*" or "opinion*" or "knowledg*" or "ready" or "readiness" or "decid*" or "decision*" or "adher*" or "compliance" or "comply" or "trust*" or "choice*" or "choos*" or "belief*" or "literacy" or "practice" or “behavio*”</w:t>
            </w:r>
            <w:bookmarkEnd w:id="18"/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#5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Style w:val="9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TITLE-ABS-KEY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(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bookmarkStart w:id="19" w:name="OLE_LINK162"/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hesi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delay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doub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fus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uncertai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lucta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servatio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jec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sceptic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distrus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mistrus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ambivala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unwilling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concer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oppos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fear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jec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misinform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objec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dilemma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anxie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anxious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worry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stigma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prejudic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controvers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bookmarkEnd w:id="19"/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#6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(</w:t>
            </w:r>
            <w:r>
              <w:rPr>
                <w:rStyle w:val="9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TITLE-ABS-KEY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(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hesi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delay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doub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fus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uncertai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lucta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servatio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jec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sceptic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distrus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mistrus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ambivala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unwilling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concern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oppos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fear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rejec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misinform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objec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dilemma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anxiet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anxious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worry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stigma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prejudic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 xml:space="preserve"> or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“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controvers*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  <w:lang w:val="en-US"/>
              </w:rPr>
              <w:t>”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)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)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(</w:t>
            </w:r>
            <w:r>
              <w:rPr>
                <w:rStyle w:val="9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TITLE-ABS-KEY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(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accept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attitude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aware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confiden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willing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uptake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percept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perceiv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intent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pinion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knowledg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dy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readiness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decid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decision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adher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compliance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comply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trust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choice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choos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belief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literacy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practice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OR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1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behavio*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)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 </w:t>
            </w: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2" w:type="dxa"/>
          </w:tcPr>
          <w:p>
            <w:pP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  <w:t>#7</w:t>
            </w:r>
          </w:p>
        </w:tc>
        <w:tc>
          <w:tcPr>
            <w:tcW w:w="13325" w:type="dxa"/>
          </w:tcPr>
          <w:p>
            <w:pPr>
              <w:widowControl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caps/>
                <w:color w:val="auto"/>
                <w:sz w:val="21"/>
                <w:szCs w:val="21"/>
              </w:rPr>
              <w:t>#1 AND #2 AND #3 AND #6</w:t>
            </w:r>
          </w:p>
        </w:tc>
      </w:tr>
    </w:tbl>
    <w:p>
      <w:pPr>
        <w:rPr>
          <w:rFonts w:ascii="Times New Roman" w:hAnsi="Times New Roman" w:cs="Times New Roman"/>
          <w:bCs/>
          <w:color w:val="auto"/>
          <w:szCs w:val="21"/>
        </w:rPr>
      </w:pPr>
    </w:p>
    <w:bookmarkEnd w:id="2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A27"/>
    <w:rsid w:val="00084AED"/>
    <w:rsid w:val="000C7BAD"/>
    <w:rsid w:val="00122B49"/>
    <w:rsid w:val="00184096"/>
    <w:rsid w:val="00193C9D"/>
    <w:rsid w:val="001B1362"/>
    <w:rsid w:val="002329F8"/>
    <w:rsid w:val="003158A4"/>
    <w:rsid w:val="00333BFF"/>
    <w:rsid w:val="00382036"/>
    <w:rsid w:val="003D3144"/>
    <w:rsid w:val="00437F7A"/>
    <w:rsid w:val="00497A27"/>
    <w:rsid w:val="004B7960"/>
    <w:rsid w:val="00540089"/>
    <w:rsid w:val="006B403C"/>
    <w:rsid w:val="007103A8"/>
    <w:rsid w:val="007831FB"/>
    <w:rsid w:val="0078479A"/>
    <w:rsid w:val="00875CD2"/>
    <w:rsid w:val="00885220"/>
    <w:rsid w:val="009F19AD"/>
    <w:rsid w:val="00A16F4E"/>
    <w:rsid w:val="00AE5230"/>
    <w:rsid w:val="00AF7ECB"/>
    <w:rsid w:val="00B334C6"/>
    <w:rsid w:val="00B533F7"/>
    <w:rsid w:val="00B8363B"/>
    <w:rsid w:val="00BA4437"/>
    <w:rsid w:val="00BC58EA"/>
    <w:rsid w:val="00C05D85"/>
    <w:rsid w:val="00C51881"/>
    <w:rsid w:val="00CE5B0E"/>
    <w:rsid w:val="00D47F2A"/>
    <w:rsid w:val="00E37EA6"/>
    <w:rsid w:val="00E4359C"/>
    <w:rsid w:val="3FCA89B6"/>
    <w:rsid w:val="4F35C075"/>
    <w:rsid w:val="6EB6A9DD"/>
    <w:rsid w:val="73CB10DE"/>
    <w:rsid w:val="774ECC66"/>
    <w:rsid w:val="7DFD35BC"/>
    <w:rsid w:val="C3D3D3FA"/>
    <w:rsid w:val="CDABC10B"/>
    <w:rsid w:val="F7EFD191"/>
    <w:rsid w:val="FB7D6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  <w:style w:type="character" w:styleId="6">
    <w:name w:val="Hyperlink"/>
    <w:basedOn w:val="4"/>
    <w:semiHidden/>
    <w:unhideWhenUsed/>
    <w:qFormat/>
    <w:uiPriority w:val="99"/>
    <w:rPr>
      <w:color w:val="0000FF"/>
      <w:u w:val="single"/>
    </w:rPr>
  </w:style>
  <w:style w:type="character" w:customStyle="1" w:styleId="7">
    <w:name w:val="row-boolean"/>
    <w:basedOn w:val="4"/>
    <w:qFormat/>
    <w:uiPriority w:val="0"/>
  </w:style>
  <w:style w:type="character" w:customStyle="1" w:styleId="8">
    <w:name w:val="apple-converted-space"/>
    <w:basedOn w:val="4"/>
    <w:qFormat/>
    <w:uiPriority w:val="0"/>
  </w:style>
  <w:style w:type="character" w:customStyle="1" w:styleId="9">
    <w:name w:val="scopussearchquery-module__utqgz"/>
    <w:basedOn w:val="4"/>
    <w:qFormat/>
    <w:uiPriority w:val="0"/>
  </w:style>
  <w:style w:type="character" w:customStyle="1" w:styleId="10">
    <w:name w:val="scopussearchquery-module__g3zrf"/>
    <w:basedOn w:val="4"/>
    <w:qFormat/>
    <w:uiPriority w:val="0"/>
  </w:style>
  <w:style w:type="character" w:customStyle="1" w:styleId="11">
    <w:name w:val="scopussearchquery-module__wed2z"/>
    <w:basedOn w:val="4"/>
    <w:qFormat/>
    <w:uiPriority w:val="0"/>
  </w:style>
  <w:style w:type="character" w:customStyle="1" w:styleId="12">
    <w:name w:val="sr-only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24</Words>
  <Characters>6983</Characters>
  <Lines>58</Lines>
  <Paragraphs>16</Paragraphs>
  <TotalTime>246</TotalTime>
  <ScaleCrop>false</ScaleCrop>
  <LinksUpToDate>false</LinksUpToDate>
  <CharactersWithSpaces>8191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9:43:00Z</dcterms:created>
  <dc:creator>liu alica</dc:creator>
  <cp:lastModifiedBy>小浣熊</cp:lastModifiedBy>
  <dcterms:modified xsi:type="dcterms:W3CDTF">2024-06-04T23:58:31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83CAC1231D1DC9DE95213E65A8A969F3_42</vt:lpwstr>
  </property>
</Properties>
</file>